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CCE0F" w14:textId="386D9C28" w:rsidR="00CE0010" w:rsidRDefault="0085153B" w:rsidP="00B7724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A</w:t>
      </w:r>
      <w:r w:rsidR="00790A7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77246">
        <w:rPr>
          <w:rFonts w:ascii="Times New Roman" w:hAnsi="Times New Roman" w:cs="Times New Roman"/>
          <w:b/>
          <w:sz w:val="20"/>
          <w:szCs w:val="20"/>
        </w:rPr>
        <w:t xml:space="preserve">Summary of the JIP-test formulae and terms (Courtesy of Strasser </w:t>
      </w:r>
      <w:r w:rsidR="00B77246" w:rsidRPr="00B77246">
        <w:rPr>
          <w:rFonts w:ascii="Times New Roman" w:hAnsi="Times New Roman" w:cs="Times New Roman"/>
          <w:b/>
          <w:i/>
          <w:sz w:val="20"/>
          <w:szCs w:val="20"/>
        </w:rPr>
        <w:t>et al</w:t>
      </w:r>
      <w:r w:rsidR="00B77246">
        <w:rPr>
          <w:rFonts w:ascii="Times New Roman" w:hAnsi="Times New Roman" w:cs="Times New Roman"/>
          <w:b/>
          <w:sz w:val="20"/>
          <w:szCs w:val="20"/>
        </w:rPr>
        <w:t>., 2004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71"/>
        <w:gridCol w:w="7"/>
        <w:gridCol w:w="6064"/>
      </w:tblGrid>
      <w:tr w:rsidR="00CE0010" w:rsidRPr="00CE0010" w14:paraId="204CCE11" w14:textId="77777777" w:rsidTr="00006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3"/>
          </w:tcPr>
          <w:p w14:paraId="204CCE10" w14:textId="77777777" w:rsidR="00CE0010" w:rsidRPr="00790A7E" w:rsidRDefault="00CE0010" w:rsidP="0047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A7E">
              <w:rPr>
                <w:rFonts w:ascii="Times New Roman" w:hAnsi="Times New Roman" w:cs="Times New Roman"/>
                <w:sz w:val="20"/>
                <w:szCs w:val="20"/>
              </w:rPr>
              <w:t>Extracted data from the recorded fluorescence transient OJIP</w:t>
            </w:r>
          </w:p>
        </w:tc>
      </w:tr>
      <w:tr w:rsidR="00E22A78" w:rsidRPr="00CE0010" w14:paraId="204CCE14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12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064" w:type="dxa"/>
          </w:tcPr>
          <w:p w14:paraId="204CCE13" w14:textId="77777777" w:rsidR="00E22A78" w:rsidRPr="00CE0010" w:rsidRDefault="00E22A78" w:rsidP="00475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luorescence at time t after onset of actinic illumination</w:t>
            </w:r>
          </w:p>
        </w:tc>
      </w:tr>
      <w:tr w:rsidR="00E22A78" w:rsidRPr="00CE0010" w14:paraId="204CCE17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15" w14:textId="77777777" w:rsidR="00E22A78" w:rsidRPr="00CE0010" w:rsidRDefault="00E22A78" w:rsidP="00E22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μs</w:t>
            </w:r>
          </w:p>
        </w:tc>
        <w:tc>
          <w:tcPr>
            <w:tcW w:w="6064" w:type="dxa"/>
          </w:tcPr>
          <w:p w14:paraId="204CCE16" w14:textId="77777777" w:rsidR="00E22A78" w:rsidRPr="00CE0010" w:rsidRDefault="00E22A78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A78">
              <w:rPr>
                <w:rFonts w:ascii="Times New Roman" w:hAnsi="Times New Roman" w:cs="Times New Roman"/>
                <w:sz w:val="20"/>
                <w:szCs w:val="20"/>
              </w:rPr>
              <w:t>minimal reliable recorded fluorescence 20 μs with the Handy-PEA-fluorimeter</w:t>
            </w:r>
          </w:p>
        </w:tc>
      </w:tr>
      <w:tr w:rsidR="00E22A78" w:rsidRPr="00CE0010" w14:paraId="204CCE1A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18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μs</w:t>
            </w:r>
          </w:p>
        </w:tc>
        <w:tc>
          <w:tcPr>
            <w:tcW w:w="6064" w:type="dxa"/>
          </w:tcPr>
          <w:p w14:paraId="204CCE19" w14:textId="77777777" w:rsidR="00E22A78" w:rsidRPr="00CE0010" w:rsidRDefault="00E22A78" w:rsidP="00475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luorescence intensity at 100μs</w:t>
            </w:r>
          </w:p>
        </w:tc>
      </w:tr>
      <w:tr w:rsidR="00E22A78" w:rsidRPr="00CE0010" w14:paraId="204CCE1D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1B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0μs</w:t>
            </w:r>
          </w:p>
        </w:tc>
        <w:tc>
          <w:tcPr>
            <w:tcW w:w="6064" w:type="dxa"/>
          </w:tcPr>
          <w:p w14:paraId="204CCE1C" w14:textId="77777777" w:rsidR="00E22A78" w:rsidRPr="00CE0010" w:rsidRDefault="00E22A78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luorescence intensity at 300μs</w:t>
            </w:r>
          </w:p>
        </w:tc>
      </w:tr>
      <w:tr w:rsidR="00E22A78" w:rsidRPr="00CE0010" w14:paraId="204CCE20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1E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</w:p>
        </w:tc>
        <w:tc>
          <w:tcPr>
            <w:tcW w:w="6064" w:type="dxa"/>
          </w:tcPr>
          <w:p w14:paraId="204CCE1F" w14:textId="77777777" w:rsidR="00E22A78" w:rsidRPr="00CE0010" w:rsidRDefault="00E22A78" w:rsidP="00475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luorescence intensity at the J-step (2 ms) of OJIP</w:t>
            </w:r>
          </w:p>
        </w:tc>
      </w:tr>
      <w:tr w:rsidR="00E22A78" w:rsidRPr="00CE0010" w14:paraId="204CCE23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21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064" w:type="dxa"/>
          </w:tcPr>
          <w:p w14:paraId="204CCE22" w14:textId="77777777" w:rsidR="00E22A78" w:rsidRPr="00CE0010" w:rsidRDefault="00E22A78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luorescence intensity at the I-step (30 ms) of OJIP</w:t>
            </w:r>
          </w:p>
        </w:tc>
      </w:tr>
      <w:tr w:rsidR="00E22A78" w:rsidRPr="00CE0010" w14:paraId="204CCE26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24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064" w:type="dxa"/>
          </w:tcPr>
          <w:p w14:paraId="204CCE25" w14:textId="77777777" w:rsidR="00E22A78" w:rsidRPr="00CE0010" w:rsidRDefault="00E22A78" w:rsidP="00475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maximal recorded fluorescence intensity, at the peak P (300ms) of OJIP</w:t>
            </w:r>
          </w:p>
        </w:tc>
      </w:tr>
      <w:tr w:rsidR="00E22A78" w:rsidRPr="00CE0010" w14:paraId="204CCE29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27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M</w:t>
            </w:r>
          </w:p>
        </w:tc>
        <w:tc>
          <w:tcPr>
            <w:tcW w:w="6064" w:type="dxa"/>
          </w:tcPr>
          <w:p w14:paraId="204CCE28" w14:textId="77777777" w:rsidR="00E22A78" w:rsidRPr="00CE0010" w:rsidRDefault="00E22A78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time (ms) to reach the maximal fluorescence intensity FM</w:t>
            </w:r>
          </w:p>
        </w:tc>
      </w:tr>
      <w:tr w:rsidR="00E22A78" w:rsidRPr="00CE0010" w14:paraId="204CCE2C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2A" w14:textId="77777777" w:rsidR="00E22A78" w:rsidRPr="00CE0010" w:rsidRDefault="00E22A78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</w:p>
        </w:tc>
        <w:tc>
          <w:tcPr>
            <w:tcW w:w="6064" w:type="dxa"/>
          </w:tcPr>
          <w:p w14:paraId="204CCE2B" w14:textId="77777777" w:rsidR="00E22A78" w:rsidRPr="00CE0010" w:rsidRDefault="00E22A78" w:rsidP="00475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relative variable fluorescence at the J-step = (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ms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/ (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22A78" w:rsidRPr="00CE0010" w14:paraId="204CCE2F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2D" w14:textId="77777777" w:rsidR="00E22A78" w:rsidRPr="00CE0010" w:rsidRDefault="00E22A78" w:rsidP="00E22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Area </w:t>
            </w:r>
          </w:p>
        </w:tc>
        <w:tc>
          <w:tcPr>
            <w:tcW w:w="6064" w:type="dxa"/>
          </w:tcPr>
          <w:p w14:paraId="204CCE2E" w14:textId="77777777" w:rsidR="00790A7E" w:rsidRPr="00006E6A" w:rsidRDefault="00E22A78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22A78">
              <w:rPr>
                <w:rFonts w:ascii="Times New Roman" w:hAnsi="Times New Roman" w:cs="Times New Roman"/>
                <w:sz w:val="20"/>
                <w:szCs w:val="20"/>
              </w:rPr>
              <w:t>total complementary area between the fluorescence induction curve and F = F</w:t>
            </w:r>
            <w:r w:rsidRPr="00E22A7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</w:tr>
      <w:tr w:rsidR="001F5D24" w:rsidRPr="00CE0010" w14:paraId="204CCE31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3"/>
          </w:tcPr>
          <w:p w14:paraId="204CCE30" w14:textId="77777777" w:rsidR="001F5D24" w:rsidRPr="00790A7E" w:rsidRDefault="001F5D24" w:rsidP="0047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A7E">
              <w:rPr>
                <w:rFonts w:ascii="Times New Roman" w:hAnsi="Times New Roman" w:cs="Times New Roman"/>
                <w:sz w:val="20"/>
                <w:szCs w:val="20"/>
              </w:rPr>
              <w:t>Quantum yields or flux ratios or efficiencies</w:t>
            </w:r>
          </w:p>
        </w:tc>
      </w:tr>
      <w:tr w:rsidR="00E22A78" w:rsidRPr="00CE0010" w14:paraId="204CCE34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32" w14:textId="77777777" w:rsidR="00E22A78" w:rsidRPr="00CE0010" w:rsidRDefault="00E22A78" w:rsidP="00E22A78">
            <w:pPr>
              <w:autoSpaceDE w:val="0"/>
              <w:autoSpaceDN w:val="0"/>
              <w:adjustRightInd w:val="0"/>
              <w:rPr>
                <w:rFonts w:ascii="Times New Roman" w:eastAsia="MTMI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ϕ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P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=TR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="00D95BD7">
              <w:rPr>
                <w:rFonts w:ascii="Times New Roman" w:eastAsia="MTMI" w:hAnsi="Times New Roman" w:cs="Times New Roman"/>
                <w:sz w:val="20"/>
                <w:szCs w:val="20"/>
              </w:rPr>
              <w:t>/ABS=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[1</w:t>
            </w:r>
            <w:r w:rsidRPr="00CE0010">
              <w:rPr>
                <w:rFonts w:ascii="Times New Roman" w:eastAsia="MTSY" w:hAnsi="Times New Roman" w:cs="Times New Roman"/>
                <w:sz w:val="20"/>
                <w:szCs w:val="20"/>
              </w:rPr>
              <w:t>−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(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/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M</w:t>
            </w:r>
            <w:r w:rsidR="00D95BD7">
              <w:rPr>
                <w:rFonts w:ascii="Times New Roman" w:eastAsia="MTMI" w:hAnsi="Times New Roman" w:cs="Times New Roman"/>
                <w:sz w:val="20"/>
                <w:szCs w:val="20"/>
              </w:rPr>
              <w:t>)]=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V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/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064" w:type="dxa"/>
          </w:tcPr>
          <w:p w14:paraId="204CCE33" w14:textId="77777777" w:rsidR="00E22A78" w:rsidRPr="00CE0010" w:rsidRDefault="00E22A78" w:rsidP="0047512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TMI" w:hAnsi="Times New Roman" w:cs="Times New Roman"/>
                <w:sz w:val="20"/>
                <w:szCs w:val="20"/>
              </w:rPr>
            </w:pPr>
            <w:r w:rsidRPr="00E22A78">
              <w:rPr>
                <w:rFonts w:ascii="Times New Roman" w:eastAsia="MTMI" w:hAnsi="Times New Roman" w:cs="Times New Roman"/>
                <w:sz w:val="20"/>
                <w:szCs w:val="20"/>
              </w:rPr>
              <w:t>maximum quantum yield for primary photochemistry</w:t>
            </w:r>
          </w:p>
        </w:tc>
      </w:tr>
      <w:tr w:rsidR="00D95BD7" w:rsidRPr="00CE0010" w14:paraId="204CCE37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35" w14:textId="77777777" w:rsidR="00D95BD7" w:rsidRPr="00CE0010" w:rsidRDefault="00D95BD7" w:rsidP="004730E0">
            <w:pPr>
              <w:autoSpaceDE w:val="0"/>
              <w:autoSpaceDN w:val="0"/>
              <w:adjustRightInd w:val="0"/>
              <w:rPr>
                <w:rFonts w:ascii="Times New Roman" w:eastAsia="MTMI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ϕ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E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=ET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eastAsia="MTMI" w:hAnsi="Times New Roman" w:cs="Times New Roman"/>
                <w:sz w:val="20"/>
                <w:szCs w:val="20"/>
              </w:rPr>
              <w:t>/ABS=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[1</w:t>
            </w:r>
            <w:r w:rsidRPr="00CE0010">
              <w:rPr>
                <w:rFonts w:ascii="Times New Roman" w:eastAsia="MTSY" w:hAnsi="Times New Roman" w:cs="Times New Roman"/>
                <w:sz w:val="20"/>
                <w:szCs w:val="20"/>
              </w:rPr>
              <w:t>−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(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/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M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)]</w:t>
            </w:r>
            <w:r w:rsidRPr="00CE0010">
              <w:rPr>
                <w:rFonts w:ascii="Times New Roman" w:eastAsia="MTSY" w:hAnsi="Times New Roman" w:cs="Times New Roman"/>
                <w:sz w:val="20"/>
                <w:szCs w:val="20"/>
              </w:rPr>
              <w:t>·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Ψ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  <w:vertAlign w:val="subscript"/>
              </w:rPr>
              <w:t>E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064" w:type="dxa"/>
          </w:tcPr>
          <w:p w14:paraId="204CCE36" w14:textId="77777777" w:rsidR="00D95BD7" w:rsidRPr="00CE0010" w:rsidRDefault="00D95BD7" w:rsidP="004730E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TMI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quantum yield for electron transport (ET)</w:t>
            </w:r>
          </w:p>
        </w:tc>
      </w:tr>
      <w:tr w:rsidR="00D95BD7" w:rsidRPr="00CE0010" w14:paraId="204CCE3A" w14:textId="77777777" w:rsidTr="00294C7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38" w14:textId="77777777" w:rsidR="00D95BD7" w:rsidRPr="00CE0010" w:rsidRDefault="00D95BD7" w:rsidP="004730E0">
            <w:pPr>
              <w:rPr>
                <w:rFonts w:ascii="Times New Roman" w:eastAsia="MTMI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Ψ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 xml:space="preserve"> =ET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/TR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 xml:space="preserve"> = (1</w:t>
            </w:r>
            <w:r w:rsidRPr="00CE0010">
              <w:rPr>
                <w:rFonts w:ascii="Times New Roman" w:eastAsia="MTSY" w:hAnsi="Times New Roman" w:cs="Times New Roman"/>
                <w:sz w:val="20"/>
                <w:szCs w:val="20"/>
              </w:rPr>
              <w:t>−</w:t>
            </w:r>
            <w:r w:rsidRPr="00CE0010">
              <w:rPr>
                <w:rFonts w:ascii="Times New Roman" w:eastAsia="MTMI" w:hAnsi="Times New Roman" w:cs="Times New Roman"/>
                <w:i/>
                <w:iCs/>
                <w:sz w:val="20"/>
                <w:szCs w:val="20"/>
              </w:rPr>
              <w:t>V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  <w:vertAlign w:val="subscript"/>
              </w:rPr>
              <w:t>J</w:t>
            </w: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4" w:type="dxa"/>
          </w:tcPr>
          <w:p w14:paraId="204CCE39" w14:textId="77777777" w:rsidR="00D95BD7" w:rsidRPr="00CE0010" w:rsidRDefault="00D95BD7" w:rsidP="0047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TMI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eastAsia="MTMI" w:hAnsi="Times New Roman" w:cs="Times New Roman"/>
                <w:sz w:val="20"/>
                <w:szCs w:val="20"/>
              </w:rPr>
              <w:t>efficiency/probability for electron transport (ET)</w:t>
            </w:r>
          </w:p>
        </w:tc>
      </w:tr>
      <w:tr w:rsidR="00D95BD7" w:rsidRPr="00CE0010" w14:paraId="204CCE3D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3B" w14:textId="77777777" w:rsidR="00D95BD7" w:rsidRPr="00CE0010" w:rsidRDefault="00D95BD7" w:rsidP="00475121">
            <w:pPr>
              <w:rPr>
                <w:rFonts w:ascii="Times New Roman" w:eastAsia="MTMI" w:hAnsi="Times New Roman" w:cs="Times New Roman"/>
                <w:sz w:val="20"/>
                <w:szCs w:val="20"/>
              </w:rPr>
            </w:pPr>
          </w:p>
        </w:tc>
        <w:tc>
          <w:tcPr>
            <w:tcW w:w="6064" w:type="dxa"/>
          </w:tcPr>
          <w:p w14:paraId="204CCE3C" w14:textId="77777777" w:rsidR="00D95BD7" w:rsidRPr="00006E6A" w:rsidRDefault="00D95BD7" w:rsidP="00E2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TMI" w:hAnsi="Times New Roman" w:cs="Times New Roman"/>
                <w:b/>
                <w:sz w:val="20"/>
                <w:szCs w:val="20"/>
              </w:rPr>
            </w:pPr>
            <w:r w:rsidRPr="00006E6A">
              <w:rPr>
                <w:rFonts w:ascii="Times New Roman" w:eastAsia="MTMI" w:hAnsi="Times New Roman" w:cs="Times New Roman"/>
                <w:b/>
                <w:sz w:val="20"/>
                <w:szCs w:val="20"/>
              </w:rPr>
              <w:t>Specific energy fluxes or activities</w:t>
            </w:r>
          </w:p>
        </w:tc>
      </w:tr>
      <w:tr w:rsidR="00D95BD7" w:rsidRPr="00CE0010" w14:paraId="204CCE40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3E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ABS/RC =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·(1/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·(1/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ϕ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4" w:type="dxa"/>
          </w:tcPr>
          <w:p w14:paraId="204CCE3F" w14:textId="77777777" w:rsidR="00D95BD7" w:rsidRPr="00CE0010" w:rsidRDefault="00D95BD7" w:rsidP="00E2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absorption flux (of antenna Chlorophylls) per RC</w:t>
            </w:r>
          </w:p>
        </w:tc>
      </w:tr>
      <w:tr w:rsidR="00D95BD7" w:rsidRPr="00CE0010" w14:paraId="204CCE43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41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RC =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·(1/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4" w:type="dxa"/>
          </w:tcPr>
          <w:p w14:paraId="204CCE42" w14:textId="77777777" w:rsidR="00D95BD7" w:rsidRPr="00CE0010" w:rsidRDefault="00D95BD7" w:rsidP="00E2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trapped energy flux (leading to QA reduction) per RC</w:t>
            </w:r>
          </w:p>
        </w:tc>
      </w:tr>
      <w:tr w:rsidR="00D95BD7" w:rsidRPr="00CE0010" w14:paraId="204CCE46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44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RC =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·(1/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·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Ψ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064" w:type="dxa"/>
          </w:tcPr>
          <w:p w14:paraId="204CCE45" w14:textId="77777777" w:rsidR="00D95BD7" w:rsidRPr="00CE0010" w:rsidRDefault="00D95BD7" w:rsidP="00E2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electron transport flux (further than QA</w:t>
            </w:r>
          </w:p>
        </w:tc>
      </w:tr>
      <w:tr w:rsidR="00D95BD7" w:rsidRPr="00CE0010" w14:paraId="204CCE49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47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RC = (ABS/RC)−(TR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RC)</w:t>
            </w:r>
          </w:p>
        </w:tc>
        <w:tc>
          <w:tcPr>
            <w:tcW w:w="6064" w:type="dxa"/>
          </w:tcPr>
          <w:p w14:paraId="204CCE48" w14:textId="77777777" w:rsidR="00D95BD7" w:rsidRPr="00CE0010" w:rsidRDefault="00D95BD7" w:rsidP="00475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dissipation energy flux at the level of the antenna chlorophylls</w:t>
            </w:r>
          </w:p>
        </w:tc>
      </w:tr>
      <w:tr w:rsidR="00D95BD7" w:rsidRPr="00CE0010" w14:paraId="204CCE4C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4A" w14:textId="77777777" w:rsidR="00D95BD7" w:rsidRPr="00790A7E" w:rsidRDefault="00D95BD7" w:rsidP="0047512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RC = M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 (1/V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)ψ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 δ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</w:t>
            </w:r>
          </w:p>
        </w:tc>
        <w:tc>
          <w:tcPr>
            <w:tcW w:w="6064" w:type="dxa"/>
          </w:tcPr>
          <w:p w14:paraId="204CCE4B" w14:textId="77777777" w:rsidR="00D95BD7" w:rsidRPr="00CE0010" w:rsidRDefault="00D95BD7" w:rsidP="00E22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electron flux reducing end electron acceptors at the PSI acceptor side,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C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95BD7" w:rsidRPr="00CE0010" w14:paraId="204CCE4E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3"/>
          </w:tcPr>
          <w:p w14:paraId="204CCE4D" w14:textId="77777777" w:rsidR="00D95BD7" w:rsidRPr="00790A7E" w:rsidRDefault="00D95BD7" w:rsidP="0047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A7E">
              <w:rPr>
                <w:rFonts w:ascii="Times New Roman" w:hAnsi="Times New Roman" w:cs="Times New Roman"/>
                <w:sz w:val="20"/>
                <w:szCs w:val="20"/>
              </w:rPr>
              <w:t>Phenomenogical fluxes or activities</w:t>
            </w:r>
          </w:p>
        </w:tc>
      </w:tr>
      <w:tr w:rsidR="00D95BD7" w:rsidRPr="00CE0010" w14:paraId="204CCE51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4F" w14:textId="77777777" w:rsidR="00D95BD7" w:rsidRPr="00CE0010" w:rsidRDefault="00D95BD7" w:rsidP="001F5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ABS/CS = ABS/CSChl = Chl/CS or ABS/CS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 or ABS/CS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33D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064" w:type="dxa"/>
          </w:tcPr>
          <w:p w14:paraId="204CCE50" w14:textId="77777777" w:rsidR="00D95BD7" w:rsidRPr="00CE0010" w:rsidRDefault="00D95BD7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D24">
              <w:rPr>
                <w:rFonts w:ascii="Times New Roman" w:hAnsi="Times New Roman" w:cs="Times New Roman"/>
                <w:sz w:val="20"/>
                <w:szCs w:val="20"/>
              </w:rPr>
              <w:t>absorption per excited cross-section</w:t>
            </w:r>
          </w:p>
        </w:tc>
      </w:tr>
      <w:tr w:rsidR="00D95BD7" w:rsidRPr="00CE0010" w14:paraId="204CCE54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52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/CS = 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ϕ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·(ABS/CS)</w:t>
            </w:r>
          </w:p>
        </w:tc>
        <w:tc>
          <w:tcPr>
            <w:tcW w:w="6064" w:type="dxa"/>
          </w:tcPr>
          <w:p w14:paraId="204CCE53" w14:textId="77777777" w:rsidR="00D95BD7" w:rsidRPr="00CE0010" w:rsidRDefault="00D95BD7" w:rsidP="00E2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trapping per excited cross-section</w:t>
            </w:r>
          </w:p>
        </w:tc>
      </w:tr>
      <w:tr w:rsidR="00D95BD7" w:rsidRPr="00CE0010" w14:paraId="204CCE57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55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 xml:space="preserve">/CS = 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ϕ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CE00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Ψ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o·(ABS/CS)</w:t>
            </w:r>
          </w:p>
        </w:tc>
        <w:tc>
          <w:tcPr>
            <w:tcW w:w="6064" w:type="dxa"/>
          </w:tcPr>
          <w:p w14:paraId="204CCE56" w14:textId="77777777" w:rsidR="00D95BD7" w:rsidRPr="00CE0010" w:rsidRDefault="00D95BD7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electron transport per excited cross-section</w:t>
            </w:r>
          </w:p>
        </w:tc>
      </w:tr>
      <w:tr w:rsidR="00D95BD7" w:rsidRPr="00CE0010" w14:paraId="204CCE5A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58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CS = (ABS/CS)−(TR</w:t>
            </w:r>
            <w:r w:rsidRPr="00CE00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/CS)</w:t>
            </w:r>
          </w:p>
        </w:tc>
        <w:tc>
          <w:tcPr>
            <w:tcW w:w="6064" w:type="dxa"/>
          </w:tcPr>
          <w:p w14:paraId="204CCE59" w14:textId="77777777" w:rsidR="00D95BD7" w:rsidRPr="00CE0010" w:rsidRDefault="00D95BD7" w:rsidP="00E22A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0010">
              <w:rPr>
                <w:rFonts w:ascii="Times New Roman" w:hAnsi="Times New Roman" w:cs="Times New Roman"/>
                <w:sz w:val="20"/>
                <w:szCs w:val="20"/>
              </w:rPr>
              <w:t>dissipation per excited cross-section</w:t>
            </w:r>
          </w:p>
        </w:tc>
      </w:tr>
      <w:tr w:rsidR="00D95BD7" w:rsidRPr="00CE0010" w14:paraId="204CCE5D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5B" w14:textId="77777777" w:rsidR="00D95BD7" w:rsidRPr="00CE0010" w:rsidRDefault="00D95BD7" w:rsidP="0047512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064" w:type="dxa"/>
          </w:tcPr>
          <w:p w14:paraId="204CCE5C" w14:textId="77777777" w:rsidR="00D95BD7" w:rsidRPr="00CE0010" w:rsidRDefault="00006E6A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E6A">
              <w:rPr>
                <w:rFonts w:ascii="Times New Roman" w:hAnsi="Times New Roman" w:cs="Times New Roman"/>
                <w:b/>
                <w:sz w:val="20"/>
                <w:szCs w:val="20"/>
              </w:rPr>
              <w:t>Density of reaction centers</w:t>
            </w:r>
          </w:p>
        </w:tc>
      </w:tr>
      <w:tr w:rsidR="00006E6A" w:rsidRPr="00CE0010" w14:paraId="204CCE60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14:paraId="204CCE5E" w14:textId="77777777" w:rsidR="00006E6A" w:rsidRPr="00790A7E" w:rsidRDefault="00006E6A" w:rsidP="00006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E6A">
              <w:rPr>
                <w:rFonts w:ascii="Times New Roman" w:hAnsi="Times New Roman" w:cs="Times New Roman"/>
                <w:sz w:val="20"/>
                <w:szCs w:val="20"/>
              </w:rPr>
              <w:t>RC/CS = ϕPo•(VJ/Mo)•ABS/CS</w:t>
            </w:r>
          </w:p>
        </w:tc>
        <w:tc>
          <w:tcPr>
            <w:tcW w:w="6071" w:type="dxa"/>
            <w:gridSpan w:val="2"/>
          </w:tcPr>
          <w:p w14:paraId="204CCE5F" w14:textId="77777777" w:rsidR="00006E6A" w:rsidRPr="00006E6A" w:rsidRDefault="00006E6A" w:rsidP="00006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E6A">
              <w:rPr>
                <w:rFonts w:ascii="Times New Roman" w:hAnsi="Times New Roman" w:cs="Times New Roman"/>
                <w:bCs/>
                <w:sz w:val="20"/>
                <w:szCs w:val="20"/>
              </w:rPr>
              <w:t>fraction of active reaction centres per excited cross-section of leaf</w:t>
            </w:r>
          </w:p>
        </w:tc>
      </w:tr>
      <w:tr w:rsidR="00D95BD7" w:rsidRPr="00CE0010" w14:paraId="204CCE63" w14:textId="77777777" w:rsidTr="00006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61" w14:textId="77777777" w:rsidR="00D95BD7" w:rsidRPr="00CE0010" w:rsidRDefault="00D95BD7" w:rsidP="0047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4" w:type="dxa"/>
          </w:tcPr>
          <w:p w14:paraId="204CCE62" w14:textId="77777777" w:rsidR="00D95BD7" w:rsidRPr="00006E6A" w:rsidRDefault="00006E6A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E6A">
              <w:rPr>
                <w:rFonts w:ascii="Times New Roman" w:hAnsi="Times New Roman" w:cs="Times New Roman"/>
                <w:b/>
                <w:sz w:val="20"/>
                <w:szCs w:val="20"/>
              </w:rPr>
              <w:t>Performance indices</w:t>
            </w:r>
          </w:p>
        </w:tc>
      </w:tr>
      <w:tr w:rsidR="00006E6A" w:rsidRPr="00CE0010" w14:paraId="204CCE66" w14:textId="77777777" w:rsidTr="0000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14:paraId="204CCE64" w14:textId="77777777" w:rsidR="00006E6A" w:rsidRPr="00790A7E" w:rsidRDefault="00006E6A" w:rsidP="00006E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E6A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r w:rsidRPr="00006E6A">
              <w:rPr>
                <w:rFonts w:ascii="Times New Roman" w:hAnsi="Times New Roman" w:cs="Times New Roman"/>
                <w:sz w:val="20"/>
                <w:szCs w:val="20"/>
              </w:rPr>
              <w:t xml:space="preserve"> = [γ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C/</w:t>
            </w:r>
            <w:r w:rsidRPr="00006E6A">
              <w:rPr>
                <w:rFonts w:ascii="Times New Roman" w:hAnsi="Times New Roman" w:cs="Times New Roman"/>
                <w:sz w:val="20"/>
                <w:szCs w:val="20"/>
              </w:rPr>
              <w:t>(1-γ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]. [φ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(1- φ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].[ψ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(1- ψ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071" w:type="dxa"/>
            <w:gridSpan w:val="2"/>
          </w:tcPr>
          <w:p w14:paraId="204CCE65" w14:textId="77777777" w:rsidR="00006E6A" w:rsidRPr="00006E6A" w:rsidRDefault="00006E6A" w:rsidP="00006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6E6A">
              <w:rPr>
                <w:rFonts w:ascii="Times New Roman" w:hAnsi="Times New Roman" w:cs="Times New Roman"/>
                <w:bCs/>
                <w:sz w:val="20"/>
                <w:szCs w:val="20"/>
              </w:rPr>
              <w:t>performance index (potential) for energy conservation from exciton to the reduction of intersystem electron acceptors</w:t>
            </w:r>
          </w:p>
        </w:tc>
      </w:tr>
      <w:tr w:rsidR="00294C77" w:rsidRPr="00CE0010" w14:paraId="204CCE6A" w14:textId="77777777" w:rsidTr="00294C7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204CCE67" w14:textId="77777777" w:rsidR="00294C77" w:rsidRPr="00294C77" w:rsidRDefault="00294C77" w:rsidP="00294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C77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Pr="00294C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  <w:r w:rsidRPr="00294C77">
              <w:rPr>
                <w:rFonts w:ascii="Times New Roman" w:hAnsi="Times New Roman" w:cs="Times New Roman"/>
                <w:sz w:val="20"/>
                <w:szCs w:val="20"/>
              </w:rPr>
              <w:t xml:space="preserve"> =(PI</w:t>
            </w:r>
            <w:r w:rsidRPr="00285B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r w:rsidRPr="00294C77">
              <w:rPr>
                <w:rFonts w:ascii="Times New Roman" w:hAnsi="Times New Roman" w:cs="Times New Roman"/>
                <w:sz w:val="20"/>
                <w:szCs w:val="20"/>
              </w:rPr>
              <w:t>).(δ</w:t>
            </w:r>
            <w:r w:rsidRPr="00294C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</w:t>
            </w:r>
            <w:r w:rsidRPr="00294C77">
              <w:rPr>
                <w:rFonts w:ascii="Times New Roman" w:hAnsi="Times New Roman" w:cs="Times New Roman"/>
                <w:sz w:val="20"/>
                <w:szCs w:val="20"/>
              </w:rPr>
              <w:t>/1- δ</w:t>
            </w:r>
            <w:r w:rsidRPr="00294C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</w:t>
            </w:r>
            <w:r w:rsidRPr="00294C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04CCE68" w14:textId="77777777" w:rsidR="00294C77" w:rsidRPr="00CE0010" w:rsidRDefault="00294C77" w:rsidP="00E22A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4" w:type="dxa"/>
          </w:tcPr>
          <w:p w14:paraId="204CCE69" w14:textId="77777777" w:rsidR="00294C77" w:rsidRPr="00CE0010" w:rsidRDefault="00294C77" w:rsidP="00475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C77">
              <w:rPr>
                <w:rFonts w:ascii="Times New Roman" w:hAnsi="Times New Roman" w:cs="Times New Roman"/>
                <w:sz w:val="20"/>
                <w:szCs w:val="20"/>
              </w:rPr>
              <w:t>performance index (potential) for energy conservation from exciton to the reduction of PSI end acceptors</w:t>
            </w:r>
          </w:p>
        </w:tc>
      </w:tr>
    </w:tbl>
    <w:p w14:paraId="204CCE6B" w14:textId="77777777" w:rsidR="00FF03D2" w:rsidRDefault="00FF03D2" w:rsidP="00CE0010">
      <w:pPr>
        <w:rPr>
          <w:rFonts w:ascii="Times New Roman" w:hAnsi="Times New Roman" w:cs="Times New Roman"/>
          <w:sz w:val="20"/>
          <w:szCs w:val="20"/>
        </w:rPr>
      </w:pPr>
    </w:p>
    <w:sectPr w:rsidR="00FF0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M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7E72"/>
    <w:rsid w:val="00006E6A"/>
    <w:rsid w:val="001E61DE"/>
    <w:rsid w:val="001F5D24"/>
    <w:rsid w:val="0026302A"/>
    <w:rsid w:val="00285B68"/>
    <w:rsid w:val="00294C77"/>
    <w:rsid w:val="00456B6B"/>
    <w:rsid w:val="004919B9"/>
    <w:rsid w:val="00600E95"/>
    <w:rsid w:val="00667E72"/>
    <w:rsid w:val="007745DE"/>
    <w:rsid w:val="00790A7E"/>
    <w:rsid w:val="0085153B"/>
    <w:rsid w:val="008545F4"/>
    <w:rsid w:val="009173CF"/>
    <w:rsid w:val="009E6CAA"/>
    <w:rsid w:val="00AC7F4E"/>
    <w:rsid w:val="00B77246"/>
    <w:rsid w:val="00B84BC8"/>
    <w:rsid w:val="00BD23FD"/>
    <w:rsid w:val="00CE0010"/>
    <w:rsid w:val="00D95BD7"/>
    <w:rsid w:val="00DE107B"/>
    <w:rsid w:val="00E22A78"/>
    <w:rsid w:val="00ED33DA"/>
    <w:rsid w:val="00F21B5F"/>
    <w:rsid w:val="00FB6840"/>
    <w:rsid w:val="00FF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4CCE0F"/>
  <w15:docId w15:val="{5D3B82BB-B5DC-45F8-B0A1-62FB34BE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5F4"/>
    <w:rPr>
      <w:rFonts w:ascii="Tahoma" w:hAnsi="Tahoma" w:cs="Tahoma"/>
      <w:sz w:val="16"/>
      <w:szCs w:val="16"/>
    </w:rPr>
  </w:style>
  <w:style w:type="table" w:customStyle="1" w:styleId="Calendar1">
    <w:name w:val="Calendar 1"/>
    <w:basedOn w:val="TableNormal"/>
    <w:uiPriority w:val="99"/>
    <w:qFormat/>
    <w:rsid w:val="008545F4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59"/>
    <w:rsid w:val="00CE0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5D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700084</dc:creator>
  <cp:lastModifiedBy>HAPPINESS NETSHIMBUPFE</cp:lastModifiedBy>
  <cp:revision>14</cp:revision>
  <cp:lastPrinted>2015-11-12T13:17:00Z</cp:lastPrinted>
  <dcterms:created xsi:type="dcterms:W3CDTF">2015-11-12T08:16:00Z</dcterms:created>
  <dcterms:modified xsi:type="dcterms:W3CDTF">2022-09-29T07:37:00Z</dcterms:modified>
</cp:coreProperties>
</file>